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EB2" w:rsidRPr="00025C01" w:rsidRDefault="00646EB2" w:rsidP="00646EB2">
      <w:pPr>
        <w:rPr>
          <w:szCs w:val="24"/>
        </w:rPr>
      </w:pPr>
      <w:r>
        <w:rPr>
          <w:b/>
          <w:szCs w:val="24"/>
        </w:rPr>
        <w:t>S2 T</w:t>
      </w:r>
      <w:r w:rsidRPr="00025C01">
        <w:rPr>
          <w:rFonts w:hint="eastAsia"/>
          <w:b/>
          <w:szCs w:val="24"/>
        </w:rPr>
        <w:t>a</w:t>
      </w:r>
      <w:r w:rsidRPr="00025C01">
        <w:rPr>
          <w:b/>
          <w:szCs w:val="24"/>
        </w:rPr>
        <w:t>ble.</w:t>
      </w:r>
      <w:r w:rsidRPr="00025C01">
        <w:rPr>
          <w:szCs w:val="24"/>
        </w:rPr>
        <w:t xml:space="preserve"> </w:t>
      </w:r>
      <w:r w:rsidRPr="007C6E87">
        <w:rPr>
          <w:b/>
          <w:szCs w:val="24"/>
        </w:rPr>
        <w:t>Risk of stroke associated with NSAIDs in patients with AS stratified by frequency of exposure and types of NSAIDs adjust for Charlson comorbility index and drugs.</w:t>
      </w:r>
    </w:p>
    <w:tbl>
      <w:tblPr>
        <w:tblW w:w="147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174"/>
        <w:gridCol w:w="786"/>
        <w:gridCol w:w="207"/>
        <w:gridCol w:w="753"/>
        <w:gridCol w:w="960"/>
        <w:gridCol w:w="960"/>
        <w:gridCol w:w="180"/>
        <w:gridCol w:w="1116"/>
        <w:gridCol w:w="992"/>
        <w:gridCol w:w="772"/>
        <w:gridCol w:w="1071"/>
        <w:gridCol w:w="849"/>
        <w:gridCol w:w="180"/>
        <w:gridCol w:w="1097"/>
        <w:gridCol w:w="992"/>
        <w:gridCol w:w="791"/>
        <w:gridCol w:w="1052"/>
        <w:gridCol w:w="868"/>
      </w:tblGrid>
      <w:tr w:rsidR="00646EB2" w:rsidRPr="00387D34" w:rsidTr="00423A68">
        <w:trPr>
          <w:trHeight w:val="340"/>
        </w:trPr>
        <w:tc>
          <w:tcPr>
            <w:tcW w:w="480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>Total</w:t>
            </w:r>
            <w:r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 xml:space="preserve"> NSAIDs</w:t>
            </w:r>
            <w:bookmarkStart w:id="0" w:name="_GoBack"/>
            <w:bookmarkEnd w:id="0"/>
          </w:p>
        </w:tc>
        <w:tc>
          <w:tcPr>
            <w:tcW w:w="1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48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>COX-II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48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>Non</w:t>
            </w:r>
            <w:r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>-selective NSAIDs</w:t>
            </w:r>
          </w:p>
        </w:tc>
      </w:tr>
      <w:tr w:rsidR="00646EB2" w:rsidRPr="00387D34" w:rsidTr="00423A68">
        <w:trPr>
          <w:trHeight w:val="34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P-value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8-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18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42-2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92-2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1251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36-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7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23-6.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79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5-1.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2168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74-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58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78-3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19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2-1.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3241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36-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9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9-4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4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19-4.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9151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8269B5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</w:t>
            </w:r>
            <w:r w:rsidR="008269B5">
              <w:rPr>
                <w:rFonts w:eastAsia="新細明體" w:cs="新細明體"/>
                <w:color w:val="000000"/>
                <w:kern w:val="0"/>
                <w:sz w:val="22"/>
              </w:rPr>
              <w:t>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53-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3-2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8-1.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872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9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3-3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39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5-2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2437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46-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9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73-2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41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47-1.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052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13-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45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4-7.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4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6-12.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8969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Non- 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646EB2" w:rsidRPr="00387D34" w:rsidTr="00423A68">
        <w:trPr>
          <w:trHeight w:val="340"/>
        </w:trPr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32-3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9993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73-1.8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5068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51-3.8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5239</w:t>
            </w:r>
          </w:p>
        </w:tc>
      </w:tr>
      <w:tr w:rsidR="00646EB2" w:rsidRPr="00387D34" w:rsidTr="00423A68">
        <w:trPr>
          <w:trHeight w:val="350"/>
        </w:trPr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7-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287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09-41.2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67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17-18.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EB2" w:rsidRPr="00387D34" w:rsidRDefault="00646EB2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387D34">
              <w:rPr>
                <w:rFonts w:eastAsia="新細明體" w:cs="新細明體"/>
                <w:color w:val="000000"/>
                <w:kern w:val="0"/>
                <w:sz w:val="22"/>
              </w:rPr>
              <w:t>0.6441</w:t>
            </w:r>
          </w:p>
        </w:tc>
      </w:tr>
    </w:tbl>
    <w:p w:rsidR="00646EB2" w:rsidRPr="00387D34" w:rsidRDefault="00646EB2" w:rsidP="00646EB2">
      <w:pPr>
        <w:rPr>
          <w:szCs w:val="24"/>
        </w:rPr>
      </w:pPr>
      <w:r w:rsidRPr="00AB4003">
        <w:rPr>
          <w:szCs w:val="24"/>
        </w:rPr>
        <w:t>Abbreviation: NSAIDs, non-steroidal anti-inflammatory drugs; Total NSAID, include COX-II inhibitors and non-selective NSAIDs; COX-II, cyclooxygenase II inhibitors;</w:t>
      </w:r>
      <w:r>
        <w:rPr>
          <w:szCs w:val="24"/>
        </w:rPr>
        <w:t xml:space="preserve"> </w:t>
      </w:r>
      <w:r w:rsidRPr="00025C01">
        <w:rPr>
          <w:szCs w:val="24"/>
        </w:rPr>
        <w:t>MACEs, major adverse cardiac events</w:t>
      </w:r>
    </w:p>
    <w:p w:rsidR="00A53ACF" w:rsidRPr="00646EB2" w:rsidRDefault="00A53ACF"/>
    <w:sectPr w:rsidR="00A53ACF" w:rsidRPr="00646EB2" w:rsidSect="00646EB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34FE" w:rsidRDefault="00B034FE" w:rsidP="007C6E87">
      <w:r>
        <w:separator/>
      </w:r>
    </w:p>
  </w:endnote>
  <w:endnote w:type="continuationSeparator" w:id="0">
    <w:p w:rsidR="00B034FE" w:rsidRDefault="00B034FE" w:rsidP="007C6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34FE" w:rsidRDefault="00B034FE" w:rsidP="007C6E87">
      <w:r>
        <w:separator/>
      </w:r>
    </w:p>
  </w:footnote>
  <w:footnote w:type="continuationSeparator" w:id="0">
    <w:p w:rsidR="00B034FE" w:rsidRDefault="00B034FE" w:rsidP="007C6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EB2"/>
    <w:rsid w:val="00002293"/>
    <w:rsid w:val="00004DF7"/>
    <w:rsid w:val="00012918"/>
    <w:rsid w:val="00015564"/>
    <w:rsid w:val="00023FF7"/>
    <w:rsid w:val="00032DA9"/>
    <w:rsid w:val="00032FCA"/>
    <w:rsid w:val="00042F9C"/>
    <w:rsid w:val="000607D1"/>
    <w:rsid w:val="00062123"/>
    <w:rsid w:val="00064224"/>
    <w:rsid w:val="00065256"/>
    <w:rsid w:val="000707BA"/>
    <w:rsid w:val="0007207C"/>
    <w:rsid w:val="0007309B"/>
    <w:rsid w:val="000761C3"/>
    <w:rsid w:val="00083929"/>
    <w:rsid w:val="00093440"/>
    <w:rsid w:val="00094CD1"/>
    <w:rsid w:val="00097101"/>
    <w:rsid w:val="000A2DC2"/>
    <w:rsid w:val="000B7BED"/>
    <w:rsid w:val="000D3236"/>
    <w:rsid w:val="000D399B"/>
    <w:rsid w:val="000D5E33"/>
    <w:rsid w:val="000F099B"/>
    <w:rsid w:val="000F2E44"/>
    <w:rsid w:val="00103781"/>
    <w:rsid w:val="00107B28"/>
    <w:rsid w:val="001103ED"/>
    <w:rsid w:val="00124D82"/>
    <w:rsid w:val="00125056"/>
    <w:rsid w:val="0012576F"/>
    <w:rsid w:val="00125A8E"/>
    <w:rsid w:val="0013320D"/>
    <w:rsid w:val="0015202B"/>
    <w:rsid w:val="001520D0"/>
    <w:rsid w:val="001535CD"/>
    <w:rsid w:val="001546FA"/>
    <w:rsid w:val="00156E9A"/>
    <w:rsid w:val="00157970"/>
    <w:rsid w:val="00166A4B"/>
    <w:rsid w:val="00177795"/>
    <w:rsid w:val="001822A8"/>
    <w:rsid w:val="00183738"/>
    <w:rsid w:val="001A21A2"/>
    <w:rsid w:val="001A71B4"/>
    <w:rsid w:val="001B0D23"/>
    <w:rsid w:val="001B40F9"/>
    <w:rsid w:val="001B6D10"/>
    <w:rsid w:val="001B745C"/>
    <w:rsid w:val="001C1381"/>
    <w:rsid w:val="001C162E"/>
    <w:rsid w:val="001C3558"/>
    <w:rsid w:val="001C37F6"/>
    <w:rsid w:val="001C6131"/>
    <w:rsid w:val="001E054F"/>
    <w:rsid w:val="001E231D"/>
    <w:rsid w:val="001E2890"/>
    <w:rsid w:val="001E4E40"/>
    <w:rsid w:val="001E734C"/>
    <w:rsid w:val="001F6769"/>
    <w:rsid w:val="00200718"/>
    <w:rsid w:val="00204B30"/>
    <w:rsid w:val="00210973"/>
    <w:rsid w:val="00214431"/>
    <w:rsid w:val="00215753"/>
    <w:rsid w:val="002169D7"/>
    <w:rsid w:val="0022204E"/>
    <w:rsid w:val="00223880"/>
    <w:rsid w:val="00234DA3"/>
    <w:rsid w:val="002365D0"/>
    <w:rsid w:val="00242565"/>
    <w:rsid w:val="00245293"/>
    <w:rsid w:val="00254569"/>
    <w:rsid w:val="002566BC"/>
    <w:rsid w:val="002637B0"/>
    <w:rsid w:val="00265A57"/>
    <w:rsid w:val="00283123"/>
    <w:rsid w:val="00286164"/>
    <w:rsid w:val="00291E9D"/>
    <w:rsid w:val="002A4A3A"/>
    <w:rsid w:val="002A620B"/>
    <w:rsid w:val="002C2B1F"/>
    <w:rsid w:val="002C6D0D"/>
    <w:rsid w:val="002D36D9"/>
    <w:rsid w:val="002E150D"/>
    <w:rsid w:val="002F34B6"/>
    <w:rsid w:val="002F5DBB"/>
    <w:rsid w:val="002F5DBF"/>
    <w:rsid w:val="00302C1C"/>
    <w:rsid w:val="003104B3"/>
    <w:rsid w:val="00311E58"/>
    <w:rsid w:val="00314FAF"/>
    <w:rsid w:val="00321A8D"/>
    <w:rsid w:val="0032788D"/>
    <w:rsid w:val="00330F5E"/>
    <w:rsid w:val="0034281A"/>
    <w:rsid w:val="003526A8"/>
    <w:rsid w:val="00355EEE"/>
    <w:rsid w:val="00365F03"/>
    <w:rsid w:val="0036626A"/>
    <w:rsid w:val="0037104C"/>
    <w:rsid w:val="0037156A"/>
    <w:rsid w:val="00376339"/>
    <w:rsid w:val="00376A4D"/>
    <w:rsid w:val="003770F3"/>
    <w:rsid w:val="00382BBD"/>
    <w:rsid w:val="00384673"/>
    <w:rsid w:val="00386419"/>
    <w:rsid w:val="0038656F"/>
    <w:rsid w:val="0039142D"/>
    <w:rsid w:val="0039675E"/>
    <w:rsid w:val="0039712E"/>
    <w:rsid w:val="003A0B26"/>
    <w:rsid w:val="003A2741"/>
    <w:rsid w:val="003A3F62"/>
    <w:rsid w:val="003A6CCE"/>
    <w:rsid w:val="003B1159"/>
    <w:rsid w:val="003B3280"/>
    <w:rsid w:val="003B7546"/>
    <w:rsid w:val="003C274C"/>
    <w:rsid w:val="003D0CE2"/>
    <w:rsid w:val="003D26CD"/>
    <w:rsid w:val="003D3409"/>
    <w:rsid w:val="003E007A"/>
    <w:rsid w:val="003E1314"/>
    <w:rsid w:val="003E1E96"/>
    <w:rsid w:val="003E2AA1"/>
    <w:rsid w:val="003F3C69"/>
    <w:rsid w:val="00401C8B"/>
    <w:rsid w:val="00402515"/>
    <w:rsid w:val="00405A94"/>
    <w:rsid w:val="00410C92"/>
    <w:rsid w:val="00423A68"/>
    <w:rsid w:val="004246A7"/>
    <w:rsid w:val="0043142D"/>
    <w:rsid w:val="004365FD"/>
    <w:rsid w:val="0044250C"/>
    <w:rsid w:val="00442598"/>
    <w:rsid w:val="0044417F"/>
    <w:rsid w:val="004459F4"/>
    <w:rsid w:val="00455B70"/>
    <w:rsid w:val="00471149"/>
    <w:rsid w:val="00483DF9"/>
    <w:rsid w:val="004915AE"/>
    <w:rsid w:val="00491875"/>
    <w:rsid w:val="004919E5"/>
    <w:rsid w:val="00492338"/>
    <w:rsid w:val="00493874"/>
    <w:rsid w:val="00495BC9"/>
    <w:rsid w:val="004C24D6"/>
    <w:rsid w:val="004C474A"/>
    <w:rsid w:val="004D1E27"/>
    <w:rsid w:val="004D57AC"/>
    <w:rsid w:val="004E224B"/>
    <w:rsid w:val="004E2ADC"/>
    <w:rsid w:val="004E3229"/>
    <w:rsid w:val="004F4C7C"/>
    <w:rsid w:val="00500249"/>
    <w:rsid w:val="00501463"/>
    <w:rsid w:val="00507048"/>
    <w:rsid w:val="005236A6"/>
    <w:rsid w:val="00525109"/>
    <w:rsid w:val="0053782A"/>
    <w:rsid w:val="0054521E"/>
    <w:rsid w:val="00545ACC"/>
    <w:rsid w:val="005661D6"/>
    <w:rsid w:val="00567AF7"/>
    <w:rsid w:val="00567F6C"/>
    <w:rsid w:val="00572F54"/>
    <w:rsid w:val="00573620"/>
    <w:rsid w:val="005764D7"/>
    <w:rsid w:val="00583A34"/>
    <w:rsid w:val="005A0287"/>
    <w:rsid w:val="005A0D1D"/>
    <w:rsid w:val="005A3B78"/>
    <w:rsid w:val="005A7478"/>
    <w:rsid w:val="005B1285"/>
    <w:rsid w:val="005B2841"/>
    <w:rsid w:val="005B58DC"/>
    <w:rsid w:val="005C7012"/>
    <w:rsid w:val="005D109F"/>
    <w:rsid w:val="005D60C2"/>
    <w:rsid w:val="005D7E17"/>
    <w:rsid w:val="005E1545"/>
    <w:rsid w:val="0060161C"/>
    <w:rsid w:val="00621A76"/>
    <w:rsid w:val="006256A3"/>
    <w:rsid w:val="00640C6C"/>
    <w:rsid w:val="00641940"/>
    <w:rsid w:val="00646A00"/>
    <w:rsid w:val="00646EB2"/>
    <w:rsid w:val="00647166"/>
    <w:rsid w:val="00654507"/>
    <w:rsid w:val="0065570E"/>
    <w:rsid w:val="00656266"/>
    <w:rsid w:val="00660BBC"/>
    <w:rsid w:val="006679FF"/>
    <w:rsid w:val="00684FB6"/>
    <w:rsid w:val="00690A55"/>
    <w:rsid w:val="00690FA3"/>
    <w:rsid w:val="00693B4F"/>
    <w:rsid w:val="006A0ADE"/>
    <w:rsid w:val="006A255E"/>
    <w:rsid w:val="006A2CD7"/>
    <w:rsid w:val="006B3779"/>
    <w:rsid w:val="006C2EB9"/>
    <w:rsid w:val="006D197E"/>
    <w:rsid w:val="006D3DEA"/>
    <w:rsid w:val="006F684B"/>
    <w:rsid w:val="006F70DD"/>
    <w:rsid w:val="007265E9"/>
    <w:rsid w:val="00735459"/>
    <w:rsid w:val="007363B8"/>
    <w:rsid w:val="0074176E"/>
    <w:rsid w:val="0074405A"/>
    <w:rsid w:val="00755CE4"/>
    <w:rsid w:val="00756A99"/>
    <w:rsid w:val="00762FD5"/>
    <w:rsid w:val="00763D4F"/>
    <w:rsid w:val="00771561"/>
    <w:rsid w:val="00780202"/>
    <w:rsid w:val="00783D3E"/>
    <w:rsid w:val="00783D5E"/>
    <w:rsid w:val="00790ADF"/>
    <w:rsid w:val="007A00CA"/>
    <w:rsid w:val="007A2C95"/>
    <w:rsid w:val="007B3185"/>
    <w:rsid w:val="007C6E87"/>
    <w:rsid w:val="007D051B"/>
    <w:rsid w:val="007D2B4B"/>
    <w:rsid w:val="007F3DA5"/>
    <w:rsid w:val="007F5992"/>
    <w:rsid w:val="007F60D2"/>
    <w:rsid w:val="007F7DBC"/>
    <w:rsid w:val="008019C9"/>
    <w:rsid w:val="0081709B"/>
    <w:rsid w:val="00823AF3"/>
    <w:rsid w:val="008269B5"/>
    <w:rsid w:val="00834D88"/>
    <w:rsid w:val="00840D1C"/>
    <w:rsid w:val="00847E30"/>
    <w:rsid w:val="0085361D"/>
    <w:rsid w:val="0087418A"/>
    <w:rsid w:val="00882A26"/>
    <w:rsid w:val="0088332A"/>
    <w:rsid w:val="00885471"/>
    <w:rsid w:val="008903F5"/>
    <w:rsid w:val="008935A5"/>
    <w:rsid w:val="00893B78"/>
    <w:rsid w:val="00897FA2"/>
    <w:rsid w:val="008B346C"/>
    <w:rsid w:val="008C548A"/>
    <w:rsid w:val="008D2924"/>
    <w:rsid w:val="008D57BC"/>
    <w:rsid w:val="008E4EB7"/>
    <w:rsid w:val="008E5FC9"/>
    <w:rsid w:val="008F2B1B"/>
    <w:rsid w:val="00900648"/>
    <w:rsid w:val="009048DE"/>
    <w:rsid w:val="00910DF1"/>
    <w:rsid w:val="009169B2"/>
    <w:rsid w:val="00917142"/>
    <w:rsid w:val="0094589A"/>
    <w:rsid w:val="009467F6"/>
    <w:rsid w:val="0095108D"/>
    <w:rsid w:val="0095246E"/>
    <w:rsid w:val="00952FEA"/>
    <w:rsid w:val="00963B0E"/>
    <w:rsid w:val="00966EAA"/>
    <w:rsid w:val="009747DC"/>
    <w:rsid w:val="00980B3A"/>
    <w:rsid w:val="00982BB1"/>
    <w:rsid w:val="00992EDF"/>
    <w:rsid w:val="009B28C1"/>
    <w:rsid w:val="009B569E"/>
    <w:rsid w:val="009B5D2B"/>
    <w:rsid w:val="009B6453"/>
    <w:rsid w:val="009C3519"/>
    <w:rsid w:val="009C6824"/>
    <w:rsid w:val="009D03DB"/>
    <w:rsid w:val="009D04A1"/>
    <w:rsid w:val="009D5D15"/>
    <w:rsid w:val="009E7C5A"/>
    <w:rsid w:val="009F6291"/>
    <w:rsid w:val="009F6C5F"/>
    <w:rsid w:val="00A02624"/>
    <w:rsid w:val="00A0636E"/>
    <w:rsid w:val="00A13D05"/>
    <w:rsid w:val="00A1741B"/>
    <w:rsid w:val="00A17C59"/>
    <w:rsid w:val="00A21755"/>
    <w:rsid w:val="00A32DA2"/>
    <w:rsid w:val="00A36CAA"/>
    <w:rsid w:val="00A4158D"/>
    <w:rsid w:val="00A53ACF"/>
    <w:rsid w:val="00A54CEA"/>
    <w:rsid w:val="00A55B11"/>
    <w:rsid w:val="00A71CAA"/>
    <w:rsid w:val="00A75AEC"/>
    <w:rsid w:val="00A76D5E"/>
    <w:rsid w:val="00A809B8"/>
    <w:rsid w:val="00A8206A"/>
    <w:rsid w:val="00A85D40"/>
    <w:rsid w:val="00A919D9"/>
    <w:rsid w:val="00A9210E"/>
    <w:rsid w:val="00A92CBF"/>
    <w:rsid w:val="00A96549"/>
    <w:rsid w:val="00AB2DC9"/>
    <w:rsid w:val="00AC2831"/>
    <w:rsid w:val="00AC60BC"/>
    <w:rsid w:val="00AC788D"/>
    <w:rsid w:val="00AD33D9"/>
    <w:rsid w:val="00AD4152"/>
    <w:rsid w:val="00AE2205"/>
    <w:rsid w:val="00AE2765"/>
    <w:rsid w:val="00AF2C1F"/>
    <w:rsid w:val="00AF5877"/>
    <w:rsid w:val="00B01C7E"/>
    <w:rsid w:val="00B034FE"/>
    <w:rsid w:val="00B04059"/>
    <w:rsid w:val="00B129B0"/>
    <w:rsid w:val="00B30166"/>
    <w:rsid w:val="00B43020"/>
    <w:rsid w:val="00B44060"/>
    <w:rsid w:val="00B6086F"/>
    <w:rsid w:val="00B60F8F"/>
    <w:rsid w:val="00B64744"/>
    <w:rsid w:val="00B64A56"/>
    <w:rsid w:val="00B71203"/>
    <w:rsid w:val="00B75A82"/>
    <w:rsid w:val="00B87708"/>
    <w:rsid w:val="00B956AC"/>
    <w:rsid w:val="00BA1E30"/>
    <w:rsid w:val="00BA6B2A"/>
    <w:rsid w:val="00BB4ADF"/>
    <w:rsid w:val="00BB50FE"/>
    <w:rsid w:val="00BB75A1"/>
    <w:rsid w:val="00BC5E25"/>
    <w:rsid w:val="00BD1EC1"/>
    <w:rsid w:val="00BD3107"/>
    <w:rsid w:val="00BD3C52"/>
    <w:rsid w:val="00BF0684"/>
    <w:rsid w:val="00BF0CA8"/>
    <w:rsid w:val="00BF599E"/>
    <w:rsid w:val="00BF5A37"/>
    <w:rsid w:val="00BF63B4"/>
    <w:rsid w:val="00C007D2"/>
    <w:rsid w:val="00C12140"/>
    <w:rsid w:val="00C12A86"/>
    <w:rsid w:val="00C2389A"/>
    <w:rsid w:val="00C335B8"/>
    <w:rsid w:val="00C46C9E"/>
    <w:rsid w:val="00C57284"/>
    <w:rsid w:val="00C65E41"/>
    <w:rsid w:val="00C718F2"/>
    <w:rsid w:val="00C733F6"/>
    <w:rsid w:val="00C82726"/>
    <w:rsid w:val="00C83693"/>
    <w:rsid w:val="00C8381B"/>
    <w:rsid w:val="00C85379"/>
    <w:rsid w:val="00C853BD"/>
    <w:rsid w:val="00C870A1"/>
    <w:rsid w:val="00C94C35"/>
    <w:rsid w:val="00C953FF"/>
    <w:rsid w:val="00CA0AA0"/>
    <w:rsid w:val="00CA275D"/>
    <w:rsid w:val="00CA521B"/>
    <w:rsid w:val="00CB0758"/>
    <w:rsid w:val="00CB3C73"/>
    <w:rsid w:val="00CC2DCB"/>
    <w:rsid w:val="00CE3411"/>
    <w:rsid w:val="00CE3EA2"/>
    <w:rsid w:val="00CE6A2C"/>
    <w:rsid w:val="00CF3337"/>
    <w:rsid w:val="00CF34EE"/>
    <w:rsid w:val="00CF4626"/>
    <w:rsid w:val="00CF580B"/>
    <w:rsid w:val="00D05039"/>
    <w:rsid w:val="00D13773"/>
    <w:rsid w:val="00D14F3E"/>
    <w:rsid w:val="00D15B8B"/>
    <w:rsid w:val="00D24E42"/>
    <w:rsid w:val="00D3787C"/>
    <w:rsid w:val="00D4243A"/>
    <w:rsid w:val="00D45D92"/>
    <w:rsid w:val="00D46D00"/>
    <w:rsid w:val="00D51B98"/>
    <w:rsid w:val="00D54765"/>
    <w:rsid w:val="00D56C09"/>
    <w:rsid w:val="00D64D78"/>
    <w:rsid w:val="00D6527E"/>
    <w:rsid w:val="00D66FB2"/>
    <w:rsid w:val="00D72468"/>
    <w:rsid w:val="00D7561C"/>
    <w:rsid w:val="00D83271"/>
    <w:rsid w:val="00D8353A"/>
    <w:rsid w:val="00D83A6E"/>
    <w:rsid w:val="00D87A66"/>
    <w:rsid w:val="00D9637A"/>
    <w:rsid w:val="00DA15C4"/>
    <w:rsid w:val="00DB0BB5"/>
    <w:rsid w:val="00DB1B54"/>
    <w:rsid w:val="00DB30DB"/>
    <w:rsid w:val="00DC04C0"/>
    <w:rsid w:val="00DC2337"/>
    <w:rsid w:val="00DC246A"/>
    <w:rsid w:val="00DD06D6"/>
    <w:rsid w:val="00DD1F01"/>
    <w:rsid w:val="00DD2082"/>
    <w:rsid w:val="00DD785F"/>
    <w:rsid w:val="00DE02F0"/>
    <w:rsid w:val="00DE1DBE"/>
    <w:rsid w:val="00DE63A1"/>
    <w:rsid w:val="00DF03A4"/>
    <w:rsid w:val="00DF4AC6"/>
    <w:rsid w:val="00E03EF9"/>
    <w:rsid w:val="00E060D0"/>
    <w:rsid w:val="00E07354"/>
    <w:rsid w:val="00E21D41"/>
    <w:rsid w:val="00E2462D"/>
    <w:rsid w:val="00E325FB"/>
    <w:rsid w:val="00E32A71"/>
    <w:rsid w:val="00E37E93"/>
    <w:rsid w:val="00E4022C"/>
    <w:rsid w:val="00E42633"/>
    <w:rsid w:val="00E507E6"/>
    <w:rsid w:val="00E54C19"/>
    <w:rsid w:val="00E55668"/>
    <w:rsid w:val="00E55881"/>
    <w:rsid w:val="00E55CD8"/>
    <w:rsid w:val="00E605FC"/>
    <w:rsid w:val="00E612E7"/>
    <w:rsid w:val="00E66686"/>
    <w:rsid w:val="00E71BCC"/>
    <w:rsid w:val="00E724A7"/>
    <w:rsid w:val="00E7444F"/>
    <w:rsid w:val="00E75EEB"/>
    <w:rsid w:val="00E81BDD"/>
    <w:rsid w:val="00E97F23"/>
    <w:rsid w:val="00EA5545"/>
    <w:rsid w:val="00EA7905"/>
    <w:rsid w:val="00EC302F"/>
    <w:rsid w:val="00EC352C"/>
    <w:rsid w:val="00ED1288"/>
    <w:rsid w:val="00ED24AC"/>
    <w:rsid w:val="00ED2848"/>
    <w:rsid w:val="00ED77A7"/>
    <w:rsid w:val="00EE24AF"/>
    <w:rsid w:val="00EE4777"/>
    <w:rsid w:val="00EE4F6B"/>
    <w:rsid w:val="00EF11FD"/>
    <w:rsid w:val="00EF40AD"/>
    <w:rsid w:val="00EF7F3E"/>
    <w:rsid w:val="00F02F33"/>
    <w:rsid w:val="00F124CF"/>
    <w:rsid w:val="00F36E23"/>
    <w:rsid w:val="00F370CC"/>
    <w:rsid w:val="00F41514"/>
    <w:rsid w:val="00F4717A"/>
    <w:rsid w:val="00F47755"/>
    <w:rsid w:val="00F579ED"/>
    <w:rsid w:val="00F620DE"/>
    <w:rsid w:val="00F628D7"/>
    <w:rsid w:val="00F67070"/>
    <w:rsid w:val="00F701EF"/>
    <w:rsid w:val="00F70AF2"/>
    <w:rsid w:val="00F87430"/>
    <w:rsid w:val="00F9447C"/>
    <w:rsid w:val="00F9699E"/>
    <w:rsid w:val="00FA1A95"/>
    <w:rsid w:val="00FA2A45"/>
    <w:rsid w:val="00FB420D"/>
    <w:rsid w:val="00FC628D"/>
    <w:rsid w:val="00FD2A68"/>
    <w:rsid w:val="00FD2CF0"/>
    <w:rsid w:val="00FD585F"/>
    <w:rsid w:val="00FD73A0"/>
    <w:rsid w:val="00FE01A0"/>
    <w:rsid w:val="00FE24B7"/>
    <w:rsid w:val="00FE2C8B"/>
    <w:rsid w:val="00FF23A3"/>
    <w:rsid w:val="00FF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F95D79-7F35-492B-9796-EDE014187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EB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E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C6E8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C6E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C6E8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4</cp:revision>
  <dcterms:created xsi:type="dcterms:W3CDTF">2015-01-20T02:08:00Z</dcterms:created>
  <dcterms:modified xsi:type="dcterms:W3CDTF">2015-04-14T01:29:00Z</dcterms:modified>
</cp:coreProperties>
</file>